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11BA4" w14:textId="77777777" w:rsidR="00D53815" w:rsidRPr="002F1DC1" w:rsidRDefault="00D53815" w:rsidP="00D53815">
      <w:pPr>
        <w:rPr>
          <w:rFonts w:asciiTheme="minorHAnsi" w:hAnsiTheme="minorHAnsi" w:cstheme="minorHAnsi"/>
          <w:b/>
          <w:sz w:val="40"/>
          <w:szCs w:val="40"/>
        </w:rPr>
      </w:pPr>
      <w:r w:rsidRPr="002F1DC1">
        <w:rPr>
          <w:rFonts w:asciiTheme="minorHAnsi" w:hAnsiTheme="minorHAnsi" w:cstheme="minorHAnsi"/>
          <w:b/>
          <w:sz w:val="40"/>
          <w:szCs w:val="40"/>
        </w:rPr>
        <w:t>Appendix</w:t>
      </w:r>
    </w:p>
    <w:p w14:paraId="0D1E312E" w14:textId="77777777" w:rsidR="00D53815" w:rsidRPr="002F1DC1" w:rsidRDefault="00D53815" w:rsidP="00D53815">
      <w:pPr>
        <w:rPr>
          <w:rFonts w:asciiTheme="minorHAnsi" w:hAnsiTheme="minorHAnsi" w:cstheme="minorHAnsi"/>
          <w:b/>
          <w:highlight w:val="yellow"/>
        </w:rPr>
      </w:pPr>
    </w:p>
    <w:p w14:paraId="5A5179F1" w14:textId="77777777" w:rsidR="00D53815" w:rsidRPr="002F1DC1" w:rsidRDefault="00D53815" w:rsidP="00D53815">
      <w:pPr>
        <w:rPr>
          <w:rFonts w:asciiTheme="minorHAnsi" w:hAnsiTheme="minorHAnsi" w:cstheme="minorHAnsi"/>
          <w:b/>
          <w:sz w:val="30"/>
          <w:szCs w:val="30"/>
        </w:rPr>
      </w:pPr>
      <w:proofErr w:type="spellStart"/>
      <w:r w:rsidRPr="001B5E45">
        <w:rPr>
          <w:rFonts w:asciiTheme="minorHAnsi" w:hAnsiTheme="minorHAnsi" w:cstheme="minorHAnsi"/>
          <w:b/>
          <w:sz w:val="30"/>
          <w:szCs w:val="30"/>
        </w:rPr>
        <w:t>Pubmed</w:t>
      </w:r>
      <w:proofErr w:type="spellEnd"/>
      <w:r w:rsidRPr="001B5E45">
        <w:rPr>
          <w:rFonts w:asciiTheme="minorHAnsi" w:hAnsiTheme="minorHAnsi" w:cstheme="minorHAnsi"/>
          <w:b/>
          <w:sz w:val="30"/>
          <w:szCs w:val="30"/>
        </w:rPr>
        <w:t xml:space="preserve"> (MEDLINE) Search Strategy</w:t>
      </w:r>
      <w:r w:rsidRPr="002F1DC1">
        <w:rPr>
          <w:rFonts w:asciiTheme="minorHAnsi" w:hAnsiTheme="minorHAnsi" w:cstheme="minorHAnsi"/>
          <w:b/>
          <w:sz w:val="30"/>
          <w:szCs w:val="30"/>
        </w:rPr>
        <w:t xml:space="preserve"> </w:t>
      </w:r>
    </w:p>
    <w:p w14:paraId="02BFF04A" w14:textId="77777777" w:rsidR="00D53815" w:rsidRPr="002F1DC1" w:rsidRDefault="00D53815" w:rsidP="00D53815">
      <w:pPr>
        <w:rPr>
          <w:rFonts w:asciiTheme="minorHAnsi" w:hAnsiTheme="minorHAnsi" w:cstheme="minorHAnsi"/>
        </w:rPr>
      </w:pPr>
    </w:p>
    <w:p w14:paraId="18720347" w14:textId="6E27AA1D" w:rsidR="00D53815" w:rsidRPr="002F1DC1" w:rsidRDefault="00D53815" w:rsidP="00D53815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t>United AND State*</w:t>
      </w:r>
    </w:p>
    <w:p w14:paraId="68F47DB4" w14:textId="2BA69439" w:rsidR="00D53815" w:rsidRPr="002F1DC1" w:rsidRDefault="00D53815" w:rsidP="00D53815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t>United States</w:t>
      </w:r>
    </w:p>
    <w:p w14:paraId="06875B1B" w14:textId="120B3C0D" w:rsidR="00D53815" w:rsidRDefault="00D53815" w:rsidP="00D53815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t>United AND States AND America</w:t>
      </w:r>
    </w:p>
    <w:p w14:paraId="540B7784" w14:textId="25A34E1D" w:rsidR="00D53815" w:rsidRDefault="00D53815" w:rsidP="00D53815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t>US* OR U.S.* OR USA OR U.S.A.</w:t>
      </w:r>
    </w:p>
    <w:p w14:paraId="04F884B5" w14:textId="0B012026" w:rsidR="00D53815" w:rsidRPr="00D53815" w:rsidRDefault="00D53815" w:rsidP="00D53815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  <w:szCs w:val="24"/>
        </w:rPr>
      </w:pPr>
      <w:r w:rsidRPr="00D53815">
        <w:rPr>
          <w:rFonts w:asciiTheme="minorHAnsi" w:hAnsiTheme="minorHAnsi" w:cstheme="minorHAnsi"/>
          <w:b/>
          <w:bCs/>
          <w:szCs w:val="24"/>
        </w:rPr>
        <w:t>1 OR 2 OR 3 OR 4</w:t>
      </w:r>
    </w:p>
    <w:p w14:paraId="11BEBFD4" w14:textId="77777777" w:rsidR="00D53815" w:rsidRDefault="00D53815" w:rsidP="00D53815">
      <w:pPr>
        <w:rPr>
          <w:rFonts w:asciiTheme="minorHAnsi" w:hAnsiTheme="minorHAnsi" w:cstheme="minorHAnsi"/>
        </w:rPr>
      </w:pPr>
    </w:p>
    <w:p w14:paraId="5DD1D126" w14:textId="68F1CDBF" w:rsidR="00D53815" w:rsidRDefault="00D53815" w:rsidP="00D53815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linical*</w:t>
      </w:r>
    </w:p>
    <w:p w14:paraId="5551944B" w14:textId="2F14BC8F" w:rsidR="00D53815" w:rsidRDefault="00D53815" w:rsidP="00D53815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rial* OR trial OR trials</w:t>
      </w:r>
    </w:p>
    <w:p w14:paraId="35B2D3E5" w14:textId="422CDB02" w:rsidR="00D53815" w:rsidRPr="00D53815" w:rsidRDefault="00D53815" w:rsidP="00D53815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</w:rPr>
      </w:pPr>
      <w:r w:rsidRPr="00D53815">
        <w:rPr>
          <w:rFonts w:asciiTheme="minorHAnsi" w:hAnsiTheme="minorHAnsi" w:cstheme="minorHAnsi"/>
          <w:b/>
          <w:bCs/>
        </w:rPr>
        <w:t>6 AND 7</w:t>
      </w:r>
    </w:p>
    <w:p w14:paraId="7C589F90" w14:textId="77777777" w:rsidR="00D53815" w:rsidRPr="00D53815" w:rsidRDefault="00D53815" w:rsidP="00D53815">
      <w:pPr>
        <w:rPr>
          <w:rFonts w:asciiTheme="minorHAnsi" w:hAnsiTheme="minorHAnsi" w:cstheme="minorHAnsi"/>
        </w:rPr>
      </w:pPr>
    </w:p>
    <w:p w14:paraId="6EEE423C" w14:textId="437AF73C" w:rsidR="00D53815" w:rsidRDefault="00D53815" w:rsidP="00D53815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random* OR randomized OR </w:t>
      </w:r>
      <w:proofErr w:type="spellStart"/>
      <w:r>
        <w:rPr>
          <w:rFonts w:asciiTheme="minorHAnsi" w:hAnsiTheme="minorHAnsi" w:cstheme="minorHAnsi"/>
        </w:rPr>
        <w:t>randomised</w:t>
      </w:r>
      <w:proofErr w:type="spellEnd"/>
    </w:p>
    <w:p w14:paraId="14C6FD8F" w14:textId="67CAB4C1" w:rsidR="00D53815" w:rsidRDefault="00D53815" w:rsidP="00D53815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ontrol* OR controlled OR control</w:t>
      </w:r>
    </w:p>
    <w:p w14:paraId="66854320" w14:textId="770510A0" w:rsidR="00D53815" w:rsidRPr="00D53815" w:rsidRDefault="00D53815" w:rsidP="00D53815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</w:rPr>
      </w:pPr>
      <w:r w:rsidRPr="00D53815">
        <w:rPr>
          <w:rFonts w:asciiTheme="minorHAnsi" w:hAnsiTheme="minorHAnsi" w:cstheme="minorHAnsi"/>
          <w:b/>
          <w:bCs/>
        </w:rPr>
        <w:t>9 AND 10</w:t>
      </w:r>
    </w:p>
    <w:p w14:paraId="265B3E28" w14:textId="77777777" w:rsidR="00D53815" w:rsidRPr="004421BF" w:rsidRDefault="00D53815" w:rsidP="004421BF">
      <w:pPr>
        <w:rPr>
          <w:rFonts w:asciiTheme="minorHAnsi" w:hAnsiTheme="minorHAnsi" w:cstheme="minorHAnsi"/>
        </w:rPr>
      </w:pPr>
    </w:p>
    <w:p w14:paraId="4CBA6902" w14:textId="09B74368" w:rsidR="00D53815" w:rsidRDefault="00D53815" w:rsidP="00D53815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hase OR phases OR phase*</w:t>
      </w:r>
    </w:p>
    <w:p w14:paraId="03D6B2DD" w14:textId="16A6E44A" w:rsidR="00D53815" w:rsidRDefault="00D53815" w:rsidP="00D53815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I* or II or ii or two</w:t>
      </w:r>
    </w:p>
    <w:p w14:paraId="1B909C43" w14:textId="0CAEAA53" w:rsidR="000D09E7" w:rsidRDefault="000D09E7" w:rsidP="00D53815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II* OR III OR iii OR three</w:t>
      </w:r>
    </w:p>
    <w:p w14:paraId="6B2EE489" w14:textId="023911D3" w:rsidR="00D53815" w:rsidRDefault="000D09E7" w:rsidP="00D53815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13 OR 14</w:t>
      </w:r>
    </w:p>
    <w:p w14:paraId="626D8173" w14:textId="44ABE1BC" w:rsidR="000D09E7" w:rsidRDefault="000D09E7" w:rsidP="00D53815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12 AND 15</w:t>
      </w:r>
    </w:p>
    <w:p w14:paraId="15C0EAD9" w14:textId="09002858" w:rsidR="004421BF" w:rsidRDefault="004421BF" w:rsidP="004421BF">
      <w:pPr>
        <w:rPr>
          <w:rFonts w:asciiTheme="minorHAnsi" w:hAnsiTheme="minorHAnsi" w:cstheme="minorHAnsi"/>
          <w:b/>
          <w:bCs/>
        </w:rPr>
      </w:pPr>
    </w:p>
    <w:p w14:paraId="66187389" w14:textId="396544CF" w:rsidR="004421BF" w:rsidRPr="004421BF" w:rsidRDefault="004421BF" w:rsidP="004421BF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5 AND 8 AND 11 AND 16</w:t>
      </w:r>
    </w:p>
    <w:p w14:paraId="11209A91" w14:textId="77777777" w:rsidR="00D53815" w:rsidRDefault="00D53815" w:rsidP="00D53815">
      <w:pPr>
        <w:rPr>
          <w:rFonts w:asciiTheme="minorHAnsi" w:hAnsiTheme="minorHAnsi" w:cstheme="minorHAnsi"/>
        </w:rPr>
      </w:pPr>
    </w:p>
    <w:p w14:paraId="7FA2750D" w14:textId="0E76A8C4" w:rsidR="00D53815" w:rsidRPr="001B5E45" w:rsidRDefault="00D53815" w:rsidP="00D53815">
      <w:pPr>
        <w:rPr>
          <w:rFonts w:asciiTheme="minorHAnsi" w:hAnsiTheme="minorHAnsi" w:cstheme="minorHAnsi"/>
          <w:b/>
        </w:rPr>
      </w:pPr>
    </w:p>
    <w:p w14:paraId="3D188A63" w14:textId="77777777" w:rsidR="00543C1B" w:rsidRPr="001B5E45" w:rsidRDefault="00543C1B" w:rsidP="001B5E45">
      <w:pPr>
        <w:rPr>
          <w:rFonts w:asciiTheme="minorHAnsi" w:hAnsiTheme="minorHAnsi" w:cstheme="minorHAnsi"/>
        </w:rPr>
      </w:pPr>
      <w:r w:rsidRPr="001B5E45">
        <w:rPr>
          <w:rFonts w:asciiTheme="minorHAnsi" w:hAnsiTheme="minorHAnsi" w:cstheme="minorHAnsi"/>
        </w:rPr>
        <w:t xml:space="preserve">((((((United AND State*) OR (United States)) OR (United AND States AND America)) OR (US* OR U.S.* OR USA OR U.S.A.)) AND ((clinical*) AND (trial* OR trial OR trials))) AND ((random* OR randomized OR </w:t>
      </w:r>
      <w:proofErr w:type="spellStart"/>
      <w:r w:rsidRPr="001B5E45">
        <w:rPr>
          <w:rFonts w:asciiTheme="minorHAnsi" w:hAnsiTheme="minorHAnsi" w:cstheme="minorHAnsi"/>
        </w:rPr>
        <w:t>randomised</w:t>
      </w:r>
      <w:proofErr w:type="spellEnd"/>
      <w:r w:rsidRPr="001B5E45">
        <w:rPr>
          <w:rFonts w:asciiTheme="minorHAnsi" w:hAnsiTheme="minorHAnsi" w:cstheme="minorHAnsi"/>
        </w:rPr>
        <w:t xml:space="preserve">) AND (control* OR controlled OR control))) AND ((phase OR phases OR </w:t>
      </w:r>
      <w:proofErr w:type="gramStart"/>
      <w:r w:rsidRPr="001B5E45">
        <w:rPr>
          <w:rFonts w:asciiTheme="minorHAnsi" w:hAnsiTheme="minorHAnsi" w:cstheme="minorHAnsi"/>
        </w:rPr>
        <w:t>phase</w:t>
      </w:r>
      <w:proofErr w:type="gramEnd"/>
      <w:r w:rsidRPr="001B5E45">
        <w:rPr>
          <w:rFonts w:asciiTheme="minorHAnsi" w:hAnsiTheme="minorHAnsi" w:cstheme="minorHAnsi"/>
        </w:rPr>
        <w:t>*) AND (II* OR II OR ii OR two))</w:t>
      </w:r>
    </w:p>
    <w:p w14:paraId="2BDE6934" w14:textId="77777777" w:rsidR="006437A4" w:rsidRPr="001B5E45" w:rsidRDefault="006437A4" w:rsidP="00D53815">
      <w:pPr>
        <w:rPr>
          <w:rFonts w:asciiTheme="minorHAnsi" w:hAnsiTheme="minorHAnsi" w:cstheme="minorHAnsi"/>
          <w:b/>
        </w:rPr>
      </w:pPr>
    </w:p>
    <w:p w14:paraId="2145D0B0" w14:textId="35FCBA36" w:rsidR="00D53815" w:rsidRPr="001B5E45" w:rsidRDefault="00D53815" w:rsidP="00D53815">
      <w:pPr>
        <w:rPr>
          <w:rFonts w:asciiTheme="minorHAnsi" w:hAnsiTheme="minorHAnsi" w:cstheme="minorHAnsi"/>
          <w:bCs/>
        </w:rPr>
      </w:pPr>
      <w:r w:rsidRPr="001B5E45">
        <w:rPr>
          <w:rFonts w:asciiTheme="minorHAnsi" w:hAnsiTheme="minorHAnsi" w:cstheme="minorHAnsi"/>
          <w:bCs/>
        </w:rPr>
        <w:t xml:space="preserve">Search Date: </w:t>
      </w:r>
      <w:r w:rsidR="006437A4" w:rsidRPr="001B5E45">
        <w:rPr>
          <w:rFonts w:asciiTheme="minorHAnsi" w:hAnsiTheme="minorHAnsi" w:cstheme="minorHAnsi"/>
          <w:bCs/>
        </w:rPr>
        <w:t>October</w:t>
      </w:r>
      <w:r w:rsidRPr="001B5E45">
        <w:rPr>
          <w:rFonts w:asciiTheme="minorHAnsi" w:hAnsiTheme="minorHAnsi" w:cstheme="minorHAnsi"/>
          <w:bCs/>
        </w:rPr>
        <w:t xml:space="preserve"> 1</w:t>
      </w:r>
      <w:r w:rsidR="006437A4" w:rsidRPr="001B5E45">
        <w:rPr>
          <w:rFonts w:asciiTheme="minorHAnsi" w:hAnsiTheme="minorHAnsi" w:cstheme="minorHAnsi"/>
          <w:bCs/>
        </w:rPr>
        <w:t>4</w:t>
      </w:r>
      <w:r w:rsidRPr="001B5E45">
        <w:rPr>
          <w:rFonts w:asciiTheme="minorHAnsi" w:hAnsiTheme="minorHAnsi" w:cstheme="minorHAnsi"/>
          <w:bCs/>
        </w:rPr>
        <w:t>, 2020</w:t>
      </w:r>
    </w:p>
    <w:p w14:paraId="28C65D29" w14:textId="6D85B0E9" w:rsidR="001B5E45" w:rsidRDefault="001B5E45" w:rsidP="00D53815">
      <w:pPr>
        <w:rPr>
          <w:b/>
          <w:bCs/>
          <w:highlight w:val="yellow"/>
        </w:rPr>
      </w:pPr>
    </w:p>
    <w:p w14:paraId="46495E8B" w14:textId="7812A925" w:rsidR="00D53815" w:rsidRPr="001B5E45" w:rsidRDefault="001B5E45" w:rsidP="00D53815">
      <w:pPr>
        <w:rPr>
          <w:b/>
          <w:bCs/>
          <w:highlight w:val="yellow"/>
        </w:rPr>
      </w:pPr>
      <w:r>
        <w:rPr>
          <w:b/>
          <w:bCs/>
          <w:highlight w:val="yellow"/>
        </w:rPr>
        <w:br w:type="page"/>
      </w:r>
      <w:r w:rsidR="00D53815" w:rsidRPr="001B5E45">
        <w:rPr>
          <w:rFonts w:asciiTheme="minorHAnsi" w:hAnsiTheme="minorHAnsi" w:cstheme="minorHAnsi"/>
          <w:b/>
          <w:sz w:val="30"/>
          <w:szCs w:val="30"/>
        </w:rPr>
        <w:lastRenderedPageBreak/>
        <w:t>Embase Ovid Search Strategy</w:t>
      </w:r>
    </w:p>
    <w:p w14:paraId="07BCC74B" w14:textId="77777777" w:rsidR="00D53815" w:rsidRPr="002F1DC1" w:rsidRDefault="00D53815" w:rsidP="00D53815">
      <w:pPr>
        <w:rPr>
          <w:rFonts w:asciiTheme="minorHAnsi" w:hAnsiTheme="minorHAnsi" w:cstheme="minorHAnsi"/>
          <w:b/>
        </w:rPr>
      </w:pPr>
    </w:p>
    <w:p w14:paraId="03A839BF" w14:textId="5F3FDCF3" w:rsidR="00787999" w:rsidRPr="00787999" w:rsidRDefault="00787999" w:rsidP="00D53815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t>‘united states’</w:t>
      </w:r>
    </w:p>
    <w:p w14:paraId="5D4C0793" w14:textId="77777777" w:rsidR="00D53815" w:rsidRDefault="00D53815" w:rsidP="00D53815">
      <w:pPr>
        <w:rPr>
          <w:rFonts w:asciiTheme="minorHAnsi" w:hAnsiTheme="minorHAnsi" w:cstheme="minorHAnsi"/>
        </w:rPr>
      </w:pPr>
    </w:p>
    <w:p w14:paraId="6DB34709" w14:textId="450F4C2C" w:rsidR="002F550F" w:rsidRDefault="002F550F" w:rsidP="002F550F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‘clinical </w:t>
      </w:r>
      <w:r w:rsidR="00A449B5">
        <w:rPr>
          <w:rFonts w:asciiTheme="minorHAnsi" w:hAnsiTheme="minorHAnsi" w:cstheme="minorHAnsi"/>
        </w:rPr>
        <w:t>trial</w:t>
      </w:r>
    </w:p>
    <w:p w14:paraId="7F5FC140" w14:textId="5F892D0D" w:rsidR="002F550F" w:rsidRDefault="002F550F" w:rsidP="002F550F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‘clinical study’</w:t>
      </w:r>
    </w:p>
    <w:p w14:paraId="3A220A83" w14:textId="6B8953AB" w:rsidR="002F550F" w:rsidRDefault="00041E79" w:rsidP="002F550F">
      <w:pPr>
        <w:pStyle w:val="ListParagraph"/>
        <w:numPr>
          <w:ilvl w:val="0"/>
          <w:numId w:val="3"/>
        </w:num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2 OR 3</w:t>
      </w:r>
    </w:p>
    <w:p w14:paraId="01F4D168" w14:textId="77777777" w:rsidR="002F550F" w:rsidRDefault="002F550F" w:rsidP="002F550F">
      <w:pPr>
        <w:pStyle w:val="ListParagraph"/>
        <w:rPr>
          <w:rFonts w:asciiTheme="minorHAnsi" w:hAnsiTheme="minorHAnsi" w:cstheme="minorHAnsi"/>
          <w:b/>
          <w:bCs/>
        </w:rPr>
      </w:pPr>
    </w:p>
    <w:p w14:paraId="2DC217F9" w14:textId="589D338C" w:rsidR="002F550F" w:rsidRPr="002F550F" w:rsidRDefault="002F550F" w:rsidP="002F550F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 w:rsidRPr="002F550F">
        <w:rPr>
          <w:rFonts w:asciiTheme="minorHAnsi" w:hAnsiTheme="minorHAnsi" w:cstheme="minorHAnsi"/>
        </w:rPr>
        <w:t>‘randomized controlled trial’</w:t>
      </w:r>
    </w:p>
    <w:p w14:paraId="5B50C8D8" w14:textId="77777777" w:rsidR="002F550F" w:rsidRDefault="002F550F" w:rsidP="002F550F">
      <w:pPr>
        <w:pStyle w:val="ListParagraph"/>
        <w:rPr>
          <w:rFonts w:asciiTheme="minorHAnsi" w:hAnsiTheme="minorHAnsi" w:cstheme="minorHAnsi"/>
        </w:rPr>
      </w:pPr>
    </w:p>
    <w:p w14:paraId="70347441" w14:textId="61AA1C25" w:rsidR="00D756C0" w:rsidRPr="00D756C0" w:rsidRDefault="002F550F" w:rsidP="00D756C0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‘phase 2 clinical trial’</w:t>
      </w:r>
    </w:p>
    <w:p w14:paraId="7F36B115" w14:textId="3BC5FCF2" w:rsidR="00D756C0" w:rsidRDefault="00D756C0" w:rsidP="002F550F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‘phase 3 clinical trial’</w:t>
      </w:r>
    </w:p>
    <w:p w14:paraId="3585A0C3" w14:textId="4B58598F" w:rsidR="00D756C0" w:rsidRPr="002F550F" w:rsidRDefault="00D756C0" w:rsidP="002F550F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6 OR 7</w:t>
      </w:r>
    </w:p>
    <w:p w14:paraId="77845A28" w14:textId="77777777" w:rsidR="00D53815" w:rsidRPr="001D6378" w:rsidRDefault="00D53815" w:rsidP="00D53815">
      <w:pPr>
        <w:pStyle w:val="ListParagraph"/>
        <w:rPr>
          <w:rFonts w:asciiTheme="minorHAnsi" w:hAnsiTheme="minorHAnsi" w:cstheme="minorHAnsi"/>
        </w:rPr>
      </w:pPr>
    </w:p>
    <w:p w14:paraId="2B83B2D5" w14:textId="55E2A710" w:rsidR="00D53815" w:rsidRDefault="00041E79" w:rsidP="00D53815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1 AND 4 OR </w:t>
      </w:r>
      <w:r w:rsidR="00B03EC5">
        <w:rPr>
          <w:rFonts w:asciiTheme="minorHAnsi" w:hAnsiTheme="minorHAnsi" w:cstheme="minorHAnsi"/>
        </w:rPr>
        <w:t xml:space="preserve">5 OR </w:t>
      </w:r>
      <w:r w:rsidR="00D756C0">
        <w:rPr>
          <w:rFonts w:asciiTheme="minorHAnsi" w:hAnsiTheme="minorHAnsi" w:cstheme="minorHAnsi"/>
        </w:rPr>
        <w:t>8</w:t>
      </w:r>
    </w:p>
    <w:p w14:paraId="76706A6B" w14:textId="77777777" w:rsidR="00D53815" w:rsidRPr="002E38C6" w:rsidRDefault="00D53815" w:rsidP="00D53815">
      <w:pPr>
        <w:pStyle w:val="ListParagraph"/>
        <w:rPr>
          <w:rFonts w:asciiTheme="minorHAnsi" w:hAnsiTheme="minorHAnsi" w:cstheme="minorHAnsi"/>
        </w:rPr>
      </w:pPr>
    </w:p>
    <w:p w14:paraId="359F4127" w14:textId="77777777" w:rsidR="009B3477" w:rsidRDefault="009B3477" w:rsidP="009B3477">
      <w:pPr>
        <w:rPr>
          <w:rFonts w:asciiTheme="minorHAnsi" w:hAnsiTheme="minorHAnsi" w:cstheme="minorHAnsi"/>
          <w:highlight w:val="yellow"/>
        </w:rPr>
      </w:pPr>
    </w:p>
    <w:p w14:paraId="42910910" w14:textId="77777777" w:rsidR="001B5E45" w:rsidRPr="001B5E45" w:rsidRDefault="001B5E45" w:rsidP="001B5E45">
      <w:pPr>
        <w:rPr>
          <w:rFonts w:asciiTheme="minorHAnsi" w:hAnsiTheme="minorHAnsi" w:cstheme="minorHAnsi"/>
        </w:rPr>
      </w:pPr>
      <w:r w:rsidRPr="001B5E45">
        <w:rPr>
          <w:rFonts w:asciiTheme="minorHAnsi" w:hAnsiTheme="minorHAnsi" w:cstheme="minorHAnsi"/>
        </w:rPr>
        <w:t>Search Date: October 14, 2020</w:t>
      </w:r>
    </w:p>
    <w:p w14:paraId="5C9E9E53" w14:textId="77777777" w:rsidR="00D53815" w:rsidRPr="002F1DC1" w:rsidRDefault="00D53815" w:rsidP="00D53815">
      <w:pPr>
        <w:rPr>
          <w:rFonts w:asciiTheme="minorHAnsi" w:hAnsiTheme="minorHAnsi" w:cstheme="minorHAnsi"/>
        </w:rPr>
      </w:pPr>
    </w:p>
    <w:p w14:paraId="4C2CCAAA" w14:textId="77777777" w:rsidR="00D53815" w:rsidRPr="002F1DC1" w:rsidRDefault="00D53815" w:rsidP="00D53815">
      <w:pPr>
        <w:rPr>
          <w:rFonts w:asciiTheme="minorHAnsi" w:hAnsiTheme="minorHAnsi" w:cstheme="minorHAnsi"/>
        </w:rPr>
      </w:pPr>
    </w:p>
    <w:p w14:paraId="6D67C6E7" w14:textId="77777777" w:rsidR="00D53815" w:rsidRPr="002F1DC1" w:rsidRDefault="00D53815" w:rsidP="00D53815">
      <w:pPr>
        <w:rPr>
          <w:rFonts w:asciiTheme="minorHAnsi" w:hAnsiTheme="minorHAnsi" w:cstheme="minorHAnsi"/>
        </w:rPr>
      </w:pPr>
    </w:p>
    <w:p w14:paraId="41468261" w14:textId="77777777" w:rsidR="00D53815" w:rsidRPr="002F1DC1" w:rsidRDefault="00D53815" w:rsidP="00D53815">
      <w:pPr>
        <w:rPr>
          <w:rFonts w:asciiTheme="minorHAnsi" w:hAnsiTheme="minorHAnsi" w:cstheme="minorHAnsi"/>
        </w:rPr>
      </w:pPr>
    </w:p>
    <w:p w14:paraId="4904A3D2" w14:textId="77777777" w:rsidR="00D53815" w:rsidRPr="002F1DC1" w:rsidRDefault="00D53815" w:rsidP="00D53815">
      <w:pPr>
        <w:rPr>
          <w:rFonts w:asciiTheme="minorHAnsi" w:hAnsiTheme="minorHAnsi" w:cstheme="minorHAnsi"/>
        </w:rPr>
      </w:pPr>
    </w:p>
    <w:p w14:paraId="520D8E4C" w14:textId="77777777" w:rsidR="00D53815" w:rsidRDefault="00D53815" w:rsidP="00D53815">
      <w:pPr>
        <w:rPr>
          <w:rFonts w:asciiTheme="minorHAnsi" w:hAnsiTheme="minorHAnsi" w:cstheme="minorHAnsi"/>
        </w:rPr>
      </w:pPr>
    </w:p>
    <w:p w14:paraId="6D18DFBC" w14:textId="77777777" w:rsidR="00D53815" w:rsidRDefault="00D53815" w:rsidP="00D53815">
      <w:pPr>
        <w:rPr>
          <w:rFonts w:asciiTheme="minorHAnsi" w:hAnsiTheme="minorHAnsi" w:cstheme="minorHAnsi"/>
        </w:rPr>
      </w:pPr>
    </w:p>
    <w:p w14:paraId="6E4C1F3D" w14:textId="77777777" w:rsidR="00D53815" w:rsidRDefault="00D53815" w:rsidP="00D53815">
      <w:pPr>
        <w:rPr>
          <w:rFonts w:asciiTheme="minorHAnsi" w:hAnsiTheme="minorHAnsi" w:cstheme="minorHAnsi"/>
        </w:rPr>
      </w:pPr>
    </w:p>
    <w:p w14:paraId="79574F62" w14:textId="77777777" w:rsidR="00D53815" w:rsidRDefault="00D53815" w:rsidP="00D53815">
      <w:pPr>
        <w:rPr>
          <w:rFonts w:asciiTheme="minorHAnsi" w:hAnsiTheme="minorHAnsi" w:cstheme="minorHAnsi"/>
        </w:rPr>
      </w:pPr>
    </w:p>
    <w:p w14:paraId="258D55EB" w14:textId="77777777" w:rsidR="00D53815" w:rsidRDefault="00D53815" w:rsidP="00D53815">
      <w:pPr>
        <w:rPr>
          <w:rFonts w:asciiTheme="minorHAnsi" w:hAnsiTheme="minorHAnsi" w:cstheme="minorHAnsi"/>
        </w:rPr>
      </w:pPr>
    </w:p>
    <w:p w14:paraId="3A25E0D4" w14:textId="77777777" w:rsidR="00D53815" w:rsidRDefault="00D53815" w:rsidP="00D53815">
      <w:pPr>
        <w:rPr>
          <w:rFonts w:asciiTheme="minorHAnsi" w:hAnsiTheme="minorHAnsi" w:cstheme="minorHAnsi"/>
        </w:rPr>
      </w:pPr>
    </w:p>
    <w:p w14:paraId="5A2EF14B" w14:textId="77777777" w:rsidR="00D53815" w:rsidRDefault="00D53815" w:rsidP="00D53815">
      <w:pPr>
        <w:rPr>
          <w:rFonts w:asciiTheme="minorHAnsi" w:hAnsiTheme="minorHAnsi" w:cstheme="minorHAnsi"/>
        </w:rPr>
      </w:pPr>
    </w:p>
    <w:p w14:paraId="55EBA0A3" w14:textId="77777777" w:rsidR="00D53815" w:rsidRDefault="00D53815" w:rsidP="00D53815">
      <w:pPr>
        <w:rPr>
          <w:rFonts w:asciiTheme="minorHAnsi" w:hAnsiTheme="minorHAnsi" w:cstheme="minorHAnsi"/>
        </w:rPr>
      </w:pPr>
    </w:p>
    <w:p w14:paraId="2EDB674B" w14:textId="59B581FB" w:rsidR="00D53815" w:rsidRDefault="00D53815" w:rsidP="00D53815">
      <w:pPr>
        <w:rPr>
          <w:rFonts w:asciiTheme="minorHAnsi" w:hAnsiTheme="minorHAnsi" w:cstheme="minorHAnsi"/>
        </w:rPr>
      </w:pPr>
    </w:p>
    <w:p w14:paraId="234869AE" w14:textId="2C0AF67A" w:rsidR="001B5E45" w:rsidRDefault="001B5E45" w:rsidP="00D53815">
      <w:pPr>
        <w:rPr>
          <w:rFonts w:asciiTheme="minorHAnsi" w:hAnsiTheme="minorHAnsi" w:cstheme="minorHAnsi"/>
        </w:rPr>
      </w:pPr>
    </w:p>
    <w:p w14:paraId="3B9E7DFD" w14:textId="4A541A51" w:rsidR="001B5E45" w:rsidRDefault="001B5E45" w:rsidP="00D53815">
      <w:pPr>
        <w:rPr>
          <w:rFonts w:asciiTheme="minorHAnsi" w:hAnsiTheme="minorHAnsi" w:cstheme="minorHAnsi"/>
        </w:rPr>
      </w:pPr>
    </w:p>
    <w:p w14:paraId="1782733D" w14:textId="028BAE86" w:rsidR="001B5E45" w:rsidRDefault="001B5E45" w:rsidP="00D53815">
      <w:pPr>
        <w:rPr>
          <w:rFonts w:asciiTheme="minorHAnsi" w:hAnsiTheme="minorHAnsi" w:cstheme="minorHAnsi"/>
        </w:rPr>
      </w:pPr>
    </w:p>
    <w:p w14:paraId="43B30978" w14:textId="467F22AD" w:rsidR="001B5E45" w:rsidRDefault="001B5E45" w:rsidP="00D53815">
      <w:pPr>
        <w:rPr>
          <w:rFonts w:asciiTheme="minorHAnsi" w:hAnsiTheme="minorHAnsi" w:cstheme="minorHAnsi"/>
        </w:rPr>
      </w:pPr>
    </w:p>
    <w:p w14:paraId="16622EC7" w14:textId="4FA9394C" w:rsidR="001B5E45" w:rsidRDefault="001B5E45" w:rsidP="00D53815">
      <w:pPr>
        <w:rPr>
          <w:rFonts w:asciiTheme="minorHAnsi" w:hAnsiTheme="minorHAnsi" w:cstheme="minorHAnsi"/>
        </w:rPr>
      </w:pPr>
    </w:p>
    <w:p w14:paraId="2A07EA82" w14:textId="0CBC4529" w:rsidR="001B5E45" w:rsidRDefault="001B5E45" w:rsidP="00D53815">
      <w:pPr>
        <w:rPr>
          <w:rFonts w:asciiTheme="minorHAnsi" w:hAnsiTheme="minorHAnsi" w:cstheme="minorHAnsi"/>
        </w:rPr>
      </w:pPr>
    </w:p>
    <w:p w14:paraId="2DB5F7C2" w14:textId="38EE9A5B" w:rsidR="001B5E45" w:rsidRDefault="001B5E45" w:rsidP="00D53815">
      <w:pPr>
        <w:rPr>
          <w:rFonts w:asciiTheme="minorHAnsi" w:hAnsiTheme="minorHAnsi" w:cstheme="minorHAnsi"/>
        </w:rPr>
      </w:pPr>
    </w:p>
    <w:p w14:paraId="34A45679" w14:textId="1F962964" w:rsidR="001B5E45" w:rsidRDefault="001B5E45" w:rsidP="00D53815">
      <w:pPr>
        <w:rPr>
          <w:rFonts w:asciiTheme="minorHAnsi" w:hAnsiTheme="minorHAnsi" w:cstheme="minorHAnsi"/>
        </w:rPr>
      </w:pPr>
    </w:p>
    <w:p w14:paraId="5EBE951A" w14:textId="51157464" w:rsidR="001B5E45" w:rsidRDefault="001B5E45" w:rsidP="00D53815">
      <w:pPr>
        <w:rPr>
          <w:rFonts w:asciiTheme="minorHAnsi" w:hAnsiTheme="minorHAnsi" w:cstheme="minorHAnsi"/>
        </w:rPr>
      </w:pPr>
    </w:p>
    <w:p w14:paraId="321F202E" w14:textId="6D4E3CF7" w:rsidR="001B5E45" w:rsidRPr="002F1DC1" w:rsidRDefault="001B5E45" w:rsidP="00D53815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32166640" w14:textId="77777777" w:rsidR="00D53815" w:rsidRPr="002F1DC1" w:rsidRDefault="00D53815" w:rsidP="00D53815">
      <w:pPr>
        <w:rPr>
          <w:rFonts w:asciiTheme="minorHAnsi" w:hAnsiTheme="minorHAnsi" w:cstheme="minorHAnsi"/>
          <w:b/>
          <w:sz w:val="30"/>
          <w:szCs w:val="30"/>
        </w:rPr>
      </w:pPr>
      <w:r w:rsidRPr="001B5E45">
        <w:rPr>
          <w:rFonts w:asciiTheme="minorHAnsi" w:hAnsiTheme="minorHAnsi" w:cstheme="minorHAnsi"/>
          <w:b/>
          <w:sz w:val="30"/>
          <w:szCs w:val="30"/>
        </w:rPr>
        <w:lastRenderedPageBreak/>
        <w:t>CENTRAL Search Strategy</w:t>
      </w:r>
    </w:p>
    <w:p w14:paraId="205D77B6" w14:textId="77777777" w:rsidR="00D53815" w:rsidRPr="002F1DC1" w:rsidRDefault="00D53815" w:rsidP="00D53815">
      <w:pPr>
        <w:rPr>
          <w:rFonts w:asciiTheme="minorHAnsi" w:hAnsiTheme="minorHAnsi" w:cstheme="minorHAnsi"/>
        </w:rPr>
      </w:pPr>
    </w:p>
    <w:p w14:paraId="3CC643C4" w14:textId="26348E3A" w:rsidR="00D53815" w:rsidRPr="002F1DC1" w:rsidRDefault="00D53815" w:rsidP="00D53815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Cs w:val="24"/>
        </w:rPr>
      </w:pPr>
      <w:proofErr w:type="spellStart"/>
      <w:r w:rsidRPr="002F1DC1">
        <w:rPr>
          <w:rFonts w:asciiTheme="minorHAnsi" w:hAnsiTheme="minorHAnsi" w:cstheme="minorHAnsi"/>
          <w:szCs w:val="24"/>
        </w:rPr>
        <w:t>MeSH</w:t>
      </w:r>
      <w:proofErr w:type="spellEnd"/>
      <w:r w:rsidRPr="002F1DC1">
        <w:rPr>
          <w:rFonts w:asciiTheme="minorHAnsi" w:hAnsiTheme="minorHAnsi" w:cstheme="minorHAnsi"/>
          <w:szCs w:val="24"/>
        </w:rPr>
        <w:t xml:space="preserve"> descriptor: [</w:t>
      </w:r>
      <w:r w:rsidR="00AD72A6">
        <w:rPr>
          <w:rFonts w:asciiTheme="minorHAnsi" w:hAnsiTheme="minorHAnsi" w:cstheme="minorHAnsi"/>
          <w:szCs w:val="24"/>
        </w:rPr>
        <w:t>United States</w:t>
      </w:r>
      <w:r w:rsidRPr="002F1DC1">
        <w:rPr>
          <w:rFonts w:asciiTheme="minorHAnsi" w:hAnsiTheme="minorHAnsi" w:cstheme="minorHAnsi"/>
          <w:szCs w:val="24"/>
        </w:rPr>
        <w:t>] explode all trees</w:t>
      </w:r>
    </w:p>
    <w:p w14:paraId="0C752A07" w14:textId="77777777" w:rsidR="00AD72A6" w:rsidRPr="002F1DC1" w:rsidRDefault="00AD72A6" w:rsidP="00AD72A6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t>United AND State*</w:t>
      </w:r>
    </w:p>
    <w:p w14:paraId="05DA028C" w14:textId="77777777" w:rsidR="00AD72A6" w:rsidRPr="002F1DC1" w:rsidRDefault="00AD72A6" w:rsidP="00AD72A6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t>United States</w:t>
      </w:r>
    </w:p>
    <w:p w14:paraId="17A06A96" w14:textId="77777777" w:rsidR="00AD72A6" w:rsidRDefault="00AD72A6" w:rsidP="00AD72A6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t>United AND States AND America</w:t>
      </w:r>
    </w:p>
    <w:p w14:paraId="0025B90A" w14:textId="77777777" w:rsidR="00AD72A6" w:rsidRDefault="00AD72A6" w:rsidP="00AD72A6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t>US* OR U.S.* OR USA OR U.S.A.</w:t>
      </w:r>
    </w:p>
    <w:p w14:paraId="6886D041" w14:textId="798FBDB5" w:rsidR="00D53815" w:rsidRPr="00561691" w:rsidRDefault="00D53815" w:rsidP="00D53815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szCs w:val="24"/>
        </w:rPr>
        <w:t xml:space="preserve">#1 </w:t>
      </w:r>
      <w:r w:rsidR="00AD72A6">
        <w:rPr>
          <w:rFonts w:asciiTheme="minorHAnsi" w:hAnsiTheme="minorHAnsi" w:cstheme="minorHAnsi"/>
          <w:szCs w:val="24"/>
        </w:rPr>
        <w:t>OR</w:t>
      </w:r>
      <w:r>
        <w:rPr>
          <w:rFonts w:asciiTheme="minorHAnsi" w:hAnsiTheme="minorHAnsi" w:cstheme="minorHAnsi"/>
          <w:szCs w:val="24"/>
        </w:rPr>
        <w:t xml:space="preserve"> #</w:t>
      </w:r>
      <w:r w:rsidR="00AD72A6">
        <w:rPr>
          <w:rFonts w:asciiTheme="minorHAnsi" w:hAnsiTheme="minorHAnsi" w:cstheme="minorHAnsi"/>
          <w:szCs w:val="24"/>
        </w:rPr>
        <w:t>2</w:t>
      </w:r>
      <w:r>
        <w:rPr>
          <w:rFonts w:asciiTheme="minorHAnsi" w:hAnsiTheme="minorHAnsi" w:cstheme="minorHAnsi"/>
          <w:szCs w:val="24"/>
        </w:rPr>
        <w:t xml:space="preserve"> </w:t>
      </w:r>
      <w:r w:rsidR="00AD72A6">
        <w:rPr>
          <w:rFonts w:asciiTheme="minorHAnsi" w:hAnsiTheme="minorHAnsi" w:cstheme="minorHAnsi"/>
          <w:szCs w:val="24"/>
        </w:rPr>
        <w:t>OR</w:t>
      </w:r>
      <w:r>
        <w:rPr>
          <w:rFonts w:asciiTheme="minorHAnsi" w:hAnsiTheme="minorHAnsi" w:cstheme="minorHAnsi"/>
          <w:szCs w:val="24"/>
        </w:rPr>
        <w:t xml:space="preserve"> # </w:t>
      </w:r>
      <w:r w:rsidR="00AD72A6">
        <w:rPr>
          <w:rFonts w:asciiTheme="minorHAnsi" w:hAnsiTheme="minorHAnsi" w:cstheme="minorHAnsi"/>
          <w:szCs w:val="24"/>
        </w:rPr>
        <w:t>3 OR #4 OR #5</w:t>
      </w:r>
    </w:p>
    <w:p w14:paraId="16F03E3C" w14:textId="77777777" w:rsidR="00D53815" w:rsidRPr="00561691" w:rsidRDefault="00D53815" w:rsidP="00D53815">
      <w:pPr>
        <w:pStyle w:val="ListParagraph"/>
        <w:rPr>
          <w:rFonts w:asciiTheme="minorHAnsi" w:hAnsiTheme="minorHAnsi" w:cstheme="minorHAnsi"/>
        </w:rPr>
      </w:pPr>
    </w:p>
    <w:p w14:paraId="19903780" w14:textId="33E07297" w:rsidR="00D53815" w:rsidRDefault="00D53815" w:rsidP="00D53815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MeSH</w:t>
      </w:r>
      <w:proofErr w:type="spellEnd"/>
      <w:r>
        <w:rPr>
          <w:rFonts w:asciiTheme="minorHAnsi" w:hAnsiTheme="minorHAnsi" w:cstheme="minorHAnsi"/>
        </w:rPr>
        <w:t xml:space="preserve"> descriptor: [</w:t>
      </w:r>
      <w:r w:rsidR="00AD72A6">
        <w:rPr>
          <w:rFonts w:asciiTheme="minorHAnsi" w:hAnsiTheme="minorHAnsi" w:cstheme="minorHAnsi"/>
        </w:rPr>
        <w:t>Clinical Trial</w:t>
      </w:r>
      <w:r>
        <w:rPr>
          <w:rFonts w:asciiTheme="minorHAnsi" w:hAnsiTheme="minorHAnsi" w:cstheme="minorHAnsi"/>
        </w:rPr>
        <w:t>] explode all trees</w:t>
      </w:r>
    </w:p>
    <w:p w14:paraId="5FE357D8" w14:textId="53247055" w:rsidR="00AD72A6" w:rsidRDefault="00AD72A6" w:rsidP="00AD72A6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MeSH</w:t>
      </w:r>
      <w:proofErr w:type="spellEnd"/>
      <w:r>
        <w:rPr>
          <w:rFonts w:asciiTheme="minorHAnsi" w:hAnsiTheme="minorHAnsi" w:cstheme="minorHAnsi"/>
        </w:rPr>
        <w:t xml:space="preserve"> descriptor: [Clinical Study] explode all trees</w:t>
      </w:r>
    </w:p>
    <w:p w14:paraId="77013F0A" w14:textId="77777777" w:rsidR="00AD72A6" w:rsidRDefault="00AD72A6" w:rsidP="00AD72A6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linical*</w:t>
      </w:r>
    </w:p>
    <w:p w14:paraId="05DC6085" w14:textId="77777777" w:rsidR="00AD72A6" w:rsidRDefault="00AD72A6" w:rsidP="00AD72A6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rial* OR trial OR trials</w:t>
      </w:r>
    </w:p>
    <w:p w14:paraId="4CADE9B7" w14:textId="1A428BB2" w:rsidR="00D53815" w:rsidRPr="00561691" w:rsidRDefault="00AD72A6" w:rsidP="00D53815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#9 AND #10</w:t>
      </w:r>
    </w:p>
    <w:p w14:paraId="46EBDE82" w14:textId="16A521E7" w:rsidR="00D53815" w:rsidRDefault="00AD72A6" w:rsidP="00D53815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#7 OR #8 OR #11</w:t>
      </w:r>
    </w:p>
    <w:p w14:paraId="507BD431" w14:textId="77777777" w:rsidR="00AD72A6" w:rsidRDefault="00AD72A6" w:rsidP="00AD72A6">
      <w:pPr>
        <w:pStyle w:val="ListParagraph"/>
        <w:rPr>
          <w:rFonts w:asciiTheme="minorHAnsi" w:hAnsiTheme="minorHAnsi" w:cstheme="minorHAnsi"/>
        </w:rPr>
      </w:pPr>
    </w:p>
    <w:p w14:paraId="507A7089" w14:textId="0BB00CD4" w:rsidR="00AD72A6" w:rsidRDefault="00AD72A6" w:rsidP="00AD72A6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MeSH</w:t>
      </w:r>
      <w:proofErr w:type="spellEnd"/>
      <w:r>
        <w:rPr>
          <w:rFonts w:asciiTheme="minorHAnsi" w:hAnsiTheme="minorHAnsi" w:cstheme="minorHAnsi"/>
        </w:rPr>
        <w:t xml:space="preserve"> descriptor: [Randomized Controlled Trial] explode all trees</w:t>
      </w:r>
    </w:p>
    <w:p w14:paraId="6431021C" w14:textId="77777777" w:rsidR="00AD72A6" w:rsidRDefault="00AD72A6" w:rsidP="00AD72A6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random* OR randomized OR </w:t>
      </w:r>
      <w:proofErr w:type="spellStart"/>
      <w:r>
        <w:rPr>
          <w:rFonts w:asciiTheme="minorHAnsi" w:hAnsiTheme="minorHAnsi" w:cstheme="minorHAnsi"/>
        </w:rPr>
        <w:t>randomised</w:t>
      </w:r>
      <w:proofErr w:type="spellEnd"/>
    </w:p>
    <w:p w14:paraId="472AD79E" w14:textId="77777777" w:rsidR="00AD72A6" w:rsidRDefault="00AD72A6" w:rsidP="00AD72A6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ontrol* OR controlled OR control</w:t>
      </w:r>
    </w:p>
    <w:p w14:paraId="213D5188" w14:textId="4F08954D" w:rsidR="00D53815" w:rsidRDefault="00AD72A6" w:rsidP="00D53815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#14 AND #15</w:t>
      </w:r>
    </w:p>
    <w:p w14:paraId="3430855E" w14:textId="2E42A9B7" w:rsidR="00AD72A6" w:rsidRPr="00AD72A6" w:rsidRDefault="00AD72A6" w:rsidP="00AD72A6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#13 OR #16</w:t>
      </w:r>
    </w:p>
    <w:p w14:paraId="2E0256EB" w14:textId="77777777" w:rsidR="00D53815" w:rsidRPr="00561691" w:rsidRDefault="00D53815" w:rsidP="00AD72A6">
      <w:pPr>
        <w:ind w:left="360"/>
        <w:rPr>
          <w:rFonts w:asciiTheme="minorHAnsi" w:hAnsiTheme="minorHAnsi" w:cstheme="minorHAnsi"/>
        </w:rPr>
      </w:pPr>
    </w:p>
    <w:p w14:paraId="6E38FD0B" w14:textId="77777777" w:rsidR="00AD72A6" w:rsidRDefault="00AD72A6" w:rsidP="00AD72A6">
      <w:pPr>
        <w:pStyle w:val="ListParagraph"/>
        <w:numPr>
          <w:ilvl w:val="0"/>
          <w:numId w:val="1"/>
        </w:numPr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hase OR phases OR phase*</w:t>
      </w:r>
    </w:p>
    <w:p w14:paraId="1B509412" w14:textId="77777777" w:rsidR="00AD72A6" w:rsidRDefault="00AD72A6" w:rsidP="00AD72A6">
      <w:pPr>
        <w:pStyle w:val="ListParagraph"/>
        <w:numPr>
          <w:ilvl w:val="0"/>
          <w:numId w:val="1"/>
        </w:numPr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I* or II or ii or two</w:t>
      </w:r>
    </w:p>
    <w:p w14:paraId="7D4D40CA" w14:textId="77777777" w:rsidR="00AD72A6" w:rsidRDefault="00AD72A6" w:rsidP="00AD72A6">
      <w:pPr>
        <w:pStyle w:val="ListParagraph"/>
        <w:numPr>
          <w:ilvl w:val="0"/>
          <w:numId w:val="1"/>
        </w:numPr>
        <w:ind w:left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II* OR III OR iii OR three</w:t>
      </w:r>
    </w:p>
    <w:p w14:paraId="17BB85D0" w14:textId="5C658E7D" w:rsidR="00AD72A6" w:rsidRDefault="00AD72A6" w:rsidP="00AD72A6">
      <w:pPr>
        <w:pStyle w:val="ListParagraph"/>
        <w:numPr>
          <w:ilvl w:val="0"/>
          <w:numId w:val="1"/>
        </w:numPr>
        <w:ind w:left="720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19 OR 20</w:t>
      </w:r>
    </w:p>
    <w:p w14:paraId="10093CEE" w14:textId="0D81DBEA" w:rsidR="00AD72A6" w:rsidRDefault="00AD72A6" w:rsidP="00AD72A6">
      <w:pPr>
        <w:pStyle w:val="ListParagraph"/>
        <w:numPr>
          <w:ilvl w:val="0"/>
          <w:numId w:val="1"/>
        </w:numPr>
        <w:ind w:left="720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18 AND 21</w:t>
      </w:r>
    </w:p>
    <w:p w14:paraId="20704749" w14:textId="77777777" w:rsidR="00D53815" w:rsidRDefault="00D53815" w:rsidP="00D53815">
      <w:pPr>
        <w:rPr>
          <w:rFonts w:asciiTheme="minorHAnsi" w:hAnsiTheme="minorHAnsi" w:cstheme="minorHAnsi"/>
        </w:rPr>
      </w:pPr>
    </w:p>
    <w:p w14:paraId="0B29316C" w14:textId="2C56B00E" w:rsidR="00D53815" w:rsidRPr="001B5E45" w:rsidRDefault="001B5E45" w:rsidP="001B5E45">
      <w:pPr>
        <w:rPr>
          <w:rFonts w:asciiTheme="minorHAnsi" w:hAnsiTheme="minorHAnsi" w:cstheme="minorHAnsi"/>
        </w:rPr>
      </w:pPr>
      <w:r w:rsidRPr="001B5E45">
        <w:rPr>
          <w:rFonts w:asciiTheme="minorHAnsi" w:hAnsiTheme="minorHAnsi" w:cstheme="minorHAnsi"/>
        </w:rPr>
        <w:t xml:space="preserve">Search Date: </w:t>
      </w:r>
      <w:r w:rsidR="009B3477" w:rsidRPr="001B5E45">
        <w:rPr>
          <w:rFonts w:asciiTheme="minorHAnsi" w:hAnsiTheme="minorHAnsi" w:cstheme="minorHAnsi"/>
        </w:rPr>
        <w:t>October 14, 2020</w:t>
      </w:r>
    </w:p>
    <w:p w14:paraId="0D04EC60" w14:textId="77777777" w:rsidR="00D53815" w:rsidRDefault="00D53815" w:rsidP="00D53815">
      <w:pPr>
        <w:rPr>
          <w:rFonts w:asciiTheme="minorHAnsi" w:hAnsiTheme="minorHAnsi" w:cstheme="minorHAnsi"/>
        </w:rPr>
      </w:pPr>
    </w:p>
    <w:p w14:paraId="10ECD8A6" w14:textId="77777777" w:rsidR="00FE7632" w:rsidRDefault="00FE7632"/>
    <w:sectPr w:rsidR="00FE7632" w:rsidSect="000A0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631ED9"/>
    <w:multiLevelType w:val="hybridMultilevel"/>
    <w:tmpl w:val="E5F8EA92"/>
    <w:lvl w:ilvl="0" w:tplc="E14007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E44345"/>
    <w:multiLevelType w:val="hybridMultilevel"/>
    <w:tmpl w:val="6F1CEC36"/>
    <w:lvl w:ilvl="0" w:tplc="04B270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412C78"/>
    <w:multiLevelType w:val="hybridMultilevel"/>
    <w:tmpl w:val="DC76502A"/>
    <w:lvl w:ilvl="0" w:tplc="0878428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AA4052B"/>
    <w:multiLevelType w:val="hybridMultilevel"/>
    <w:tmpl w:val="0162785E"/>
    <w:lvl w:ilvl="0" w:tplc="C270F6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33471C"/>
    <w:multiLevelType w:val="hybridMultilevel"/>
    <w:tmpl w:val="5B7C37F0"/>
    <w:lvl w:ilvl="0" w:tplc="3584874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F87EAC"/>
    <w:multiLevelType w:val="hybridMultilevel"/>
    <w:tmpl w:val="D79AAAD8"/>
    <w:lvl w:ilvl="0" w:tplc="C186BC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8399744">
    <w:abstractNumId w:val="2"/>
  </w:num>
  <w:num w:numId="2" w16cid:durableId="1824079338">
    <w:abstractNumId w:val="0"/>
  </w:num>
  <w:num w:numId="3" w16cid:durableId="124012392">
    <w:abstractNumId w:val="1"/>
  </w:num>
  <w:num w:numId="4" w16cid:durableId="733698864">
    <w:abstractNumId w:val="5"/>
  </w:num>
  <w:num w:numId="5" w16cid:durableId="1815875674">
    <w:abstractNumId w:val="4"/>
  </w:num>
  <w:num w:numId="6" w16cid:durableId="6463192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815"/>
    <w:rsid w:val="0000419A"/>
    <w:rsid w:val="00041E79"/>
    <w:rsid w:val="000A085F"/>
    <w:rsid w:val="000D09E7"/>
    <w:rsid w:val="001127E3"/>
    <w:rsid w:val="00120B0C"/>
    <w:rsid w:val="0013709A"/>
    <w:rsid w:val="001678B9"/>
    <w:rsid w:val="00176445"/>
    <w:rsid w:val="0018287B"/>
    <w:rsid w:val="00193B06"/>
    <w:rsid w:val="001B44EC"/>
    <w:rsid w:val="001B5E45"/>
    <w:rsid w:val="001E26D8"/>
    <w:rsid w:val="002014BA"/>
    <w:rsid w:val="0024780C"/>
    <w:rsid w:val="00293B72"/>
    <w:rsid w:val="00293FF9"/>
    <w:rsid w:val="002F36D8"/>
    <w:rsid w:val="002F550F"/>
    <w:rsid w:val="0031568A"/>
    <w:rsid w:val="00323F4F"/>
    <w:rsid w:val="00324A4B"/>
    <w:rsid w:val="003D3EC0"/>
    <w:rsid w:val="003F65A4"/>
    <w:rsid w:val="00406531"/>
    <w:rsid w:val="00430F15"/>
    <w:rsid w:val="004326A7"/>
    <w:rsid w:val="004421BF"/>
    <w:rsid w:val="00483BF3"/>
    <w:rsid w:val="00486827"/>
    <w:rsid w:val="004E563B"/>
    <w:rsid w:val="00501172"/>
    <w:rsid w:val="00517FA8"/>
    <w:rsid w:val="00543C1B"/>
    <w:rsid w:val="00547E88"/>
    <w:rsid w:val="005778A5"/>
    <w:rsid w:val="00583261"/>
    <w:rsid w:val="005A1CDA"/>
    <w:rsid w:val="005E6CBC"/>
    <w:rsid w:val="00630FDE"/>
    <w:rsid w:val="006366E9"/>
    <w:rsid w:val="00641916"/>
    <w:rsid w:val="006437A4"/>
    <w:rsid w:val="00653FC3"/>
    <w:rsid w:val="00656ADC"/>
    <w:rsid w:val="0066081E"/>
    <w:rsid w:val="00675500"/>
    <w:rsid w:val="00697F45"/>
    <w:rsid w:val="006D68F4"/>
    <w:rsid w:val="006E2B67"/>
    <w:rsid w:val="00703A8A"/>
    <w:rsid w:val="00716022"/>
    <w:rsid w:val="007325B8"/>
    <w:rsid w:val="00783CAA"/>
    <w:rsid w:val="00786954"/>
    <w:rsid w:val="00787999"/>
    <w:rsid w:val="007A5746"/>
    <w:rsid w:val="007E5B27"/>
    <w:rsid w:val="007F2941"/>
    <w:rsid w:val="00804D7A"/>
    <w:rsid w:val="008126B4"/>
    <w:rsid w:val="00821F33"/>
    <w:rsid w:val="00876182"/>
    <w:rsid w:val="009128E8"/>
    <w:rsid w:val="00934540"/>
    <w:rsid w:val="0094188F"/>
    <w:rsid w:val="00971B71"/>
    <w:rsid w:val="0099105D"/>
    <w:rsid w:val="009B3477"/>
    <w:rsid w:val="009F26CE"/>
    <w:rsid w:val="00A067D1"/>
    <w:rsid w:val="00A34335"/>
    <w:rsid w:val="00A449B5"/>
    <w:rsid w:val="00A57A7E"/>
    <w:rsid w:val="00A6210B"/>
    <w:rsid w:val="00A67AE5"/>
    <w:rsid w:val="00A746E0"/>
    <w:rsid w:val="00AB2122"/>
    <w:rsid w:val="00AD72A6"/>
    <w:rsid w:val="00AF7D36"/>
    <w:rsid w:val="00B03EC5"/>
    <w:rsid w:val="00B04D57"/>
    <w:rsid w:val="00B265FA"/>
    <w:rsid w:val="00CD360A"/>
    <w:rsid w:val="00CF6B12"/>
    <w:rsid w:val="00D24D91"/>
    <w:rsid w:val="00D378F0"/>
    <w:rsid w:val="00D51002"/>
    <w:rsid w:val="00D53815"/>
    <w:rsid w:val="00D62063"/>
    <w:rsid w:val="00D756C0"/>
    <w:rsid w:val="00D80839"/>
    <w:rsid w:val="00DA149E"/>
    <w:rsid w:val="00DB28D6"/>
    <w:rsid w:val="00DB7DF1"/>
    <w:rsid w:val="00DD0B70"/>
    <w:rsid w:val="00DE24EE"/>
    <w:rsid w:val="00DF15CF"/>
    <w:rsid w:val="00E0344F"/>
    <w:rsid w:val="00E13BC1"/>
    <w:rsid w:val="00E55499"/>
    <w:rsid w:val="00E64D86"/>
    <w:rsid w:val="00E96070"/>
    <w:rsid w:val="00EC6E16"/>
    <w:rsid w:val="00F07ECB"/>
    <w:rsid w:val="00F40F92"/>
    <w:rsid w:val="00F75CC0"/>
    <w:rsid w:val="00F85FAF"/>
    <w:rsid w:val="00FC521B"/>
    <w:rsid w:val="00FD4F54"/>
    <w:rsid w:val="00FE7632"/>
    <w:rsid w:val="00FF00ED"/>
    <w:rsid w:val="00FF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CDE0B7"/>
  <w15:chartTrackingRefBased/>
  <w15:docId w15:val="{20060801-E997-B84C-8F56-7B02D7C33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815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3815"/>
    <w:pPr>
      <w:ind w:left="720"/>
      <w:contextualSpacing/>
    </w:pPr>
    <w:rPr>
      <w:rFonts w:ascii="Times New Roman" w:eastAsiaTheme="minorHAnsi" w:hAnsi="Times New Roman" w:cs="Times New Roman"/>
      <w:szCs w:val="20"/>
    </w:rPr>
  </w:style>
  <w:style w:type="character" w:styleId="Strong">
    <w:name w:val="Strong"/>
    <w:basedOn w:val="DefaultParagraphFont"/>
    <w:uiPriority w:val="22"/>
    <w:qFormat/>
    <w:rsid w:val="006437A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7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Ghaffari Rafi</dc:creator>
  <cp:keywords/>
  <dc:description/>
  <cp:lastModifiedBy>Arash Ghaffari Rafi</cp:lastModifiedBy>
  <cp:revision>2</cp:revision>
  <dcterms:created xsi:type="dcterms:W3CDTF">2022-08-09T01:59:00Z</dcterms:created>
  <dcterms:modified xsi:type="dcterms:W3CDTF">2022-08-09T01:59:00Z</dcterms:modified>
</cp:coreProperties>
</file>